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2. Prevalence of violence against women among American Indians/Alaska Natives, by year of study</w:t>
      </w:r>
    </w:p>
    <w:tbl>
      <w:tblPr>
        <w:tblW w:w="15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060"/>
        <w:gridCol w:w="2541"/>
        <w:gridCol w:w="3240"/>
        <w:gridCol w:w="1844"/>
        <w:gridCol w:w="1868"/>
      </w:tblGrid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44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8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irst Author Year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59" w:hanging="180"/>
              <w:rPr/>
            </w:pPr>
            <w:r>
              <w:rPr/>
              <w:t>Population and Data Source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ample Size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asure</w:t>
            </w:r>
          </w:p>
        </w:tc>
        <w:tc>
          <w:tcPr>
            <w:tcW w:w="37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revalence</w:t>
            </w:r>
          </w:p>
        </w:tc>
      </w:tr>
      <w:tr>
        <w:trPr/>
        <w:tc>
          <w:tcPr>
            <w:tcW w:w="26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rry 1998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left="159" w:hanging="180"/>
              <w:rPr/>
            </w:pPr>
            <w:r>
              <w:rPr/>
              <w:t>Prenatal clinics in a Northwest city; clinic-based sample with self-report survey</w:t>
            </w:r>
          </w:p>
        </w:tc>
        <w:tc>
          <w:tcPr>
            <w:tcW w:w="254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7 AI/AN wome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st year physic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7%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st year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7%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PV in pregnanc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airchild 19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59" w:hanging="180"/>
              <w:rPr/>
            </w:pPr>
            <w:r>
              <w:rPr/>
              <w:t xml:space="preserve">Indian Health Service </w:t>
              <w:br/>
              <w:t xml:space="preserve">facility on a Navajo </w:t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41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3%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before="0" w:after="0"/>
              <w:ind w:left="339" w:hanging="159"/>
              <w:rPr/>
            </w:pPr>
            <w:r>
              <w:rPr/>
              <w:t>Reservation; clinic-based sample with self-report survey</w:t>
            </w:r>
          </w:p>
        </w:tc>
        <w:tc>
          <w:tcPr>
            <w:tcW w:w="254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physic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2%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2%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restart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st year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6%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st year physic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4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st year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Kvinge 1998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159" w:hanging="180"/>
              <w:rPr/>
            </w:pPr>
            <w:r>
              <w:rPr/>
              <w:t>Pregnant women from a Northern Plains tribe; clinic-based sample with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177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IPV in pregnancy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0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Robin 19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  <w:t>Southwestern tribe; referral-based sampling with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 xml:space="preserve">56 married 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AI/AN women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Lifetime physical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Lifetime sexual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Past year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IPV in pregnancy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IPV injuries requiring medical attention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91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79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29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1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4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46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Bohn 20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Prenatal clinic in Midwestern city; clinic-based sample with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0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IPV in pregnancy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Threats to kill woman or her baby in pregnancy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3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6%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Bohn 2003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Prenatal clinic in a Midwestern city; clinic-based sample with self-report survey</w:t>
            </w:r>
          </w:p>
        </w:tc>
        <w:tc>
          <w:tcPr>
            <w:tcW w:w="2541" w:type="dxa"/>
            <w:vMerge w:val="restart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30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87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Current partner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Current partner physical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70%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60%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Current partner sexual IPV</w:t>
            </w:r>
          </w:p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ind w:left="360" w:hanging="360"/>
              <w:rPr/>
            </w:pPr>
            <w:r>
              <w:rPr/>
              <w:t>17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Harwell 20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Seven reservations in Montana; random digit dial sample with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88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ast year physical IPV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lcoe 20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  <w:t>WIC clinic in Oklahoma; clinic-based sample with self-report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12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86" w:hanging="386"/>
              <w:rPr/>
            </w:pPr>
            <w:r>
              <w:rPr/>
              <w:t>Lifetime threats with knife/gun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Past year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Past year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IPV in pregnancy, past year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IPV resulting in injuries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59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2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1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0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9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40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imoni 20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180"/>
              <w:rPr/>
            </w:pPr>
            <w:r>
              <w:rPr/>
              <w:t>New York City AI/AN community center members;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55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rape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physic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4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0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1%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anson 20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2 Northern Plains tribes and 1 Southwestern tribe; random sampling from tribal rolls with self-report survey</w:t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29 AI/AN women in Southwest</w:t>
              <w:br/>
            </w:r>
          </w:p>
          <w:p>
            <w:pPr>
              <w:pStyle w:val="Normal"/>
              <w:spacing w:before="0" w:after="0"/>
              <w:rPr/>
            </w:pPr>
            <w:r>
              <w:rPr/>
              <w:t>848 AI/AN women in Northern Plain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ind w:left="386" w:hanging="476"/>
              <w:rPr/>
            </w:pPr>
            <w:r>
              <w:rPr/>
              <w:t xml:space="preserve">Lifetime rape, </w:t>
              <w:br/>
              <w:t>Southwest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86" w:right="-512" w:hanging="386"/>
              <w:rPr/>
            </w:pPr>
            <w:r>
              <w:rPr/>
              <w:t xml:space="preserve">Lifetime rape, </w:t>
              <w:br/>
              <w:t>Northern Plains</w:t>
            </w:r>
          </w:p>
          <w:p>
            <w:pPr>
              <w:pStyle w:val="Normal"/>
              <w:spacing w:before="0" w:after="0"/>
              <w:ind w:right="-512" w:hanging="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86" w:right="-512" w:hanging="386"/>
              <w:rPr/>
            </w:pPr>
            <w:r>
              <w:rPr/>
              <w:t xml:space="preserve">Lifetime physical IPV, </w:t>
              <w:br/>
              <w:t>Southwest</w:t>
            </w:r>
          </w:p>
          <w:p>
            <w:pPr>
              <w:pStyle w:val="Normal"/>
              <w:spacing w:before="0" w:after="0"/>
              <w:ind w:right="-512" w:hanging="0"/>
              <w:rPr/>
            </w:pPr>
            <w:r>
              <w:rPr/>
            </w:r>
          </w:p>
          <w:p>
            <w:pPr>
              <w:pStyle w:val="Normal"/>
              <w:spacing w:before="0" w:after="0"/>
              <w:ind w:left="386" w:right="-512" w:hanging="386"/>
              <w:rPr/>
            </w:pPr>
            <w:r>
              <w:rPr/>
              <w:t xml:space="preserve">Lifetime physical IPV, </w:t>
              <w:br/>
              <w:t>Northern Plains</w:t>
            </w:r>
          </w:p>
          <w:p>
            <w:pPr>
              <w:pStyle w:val="Normal"/>
              <w:spacing w:before="0" w:after="0"/>
              <w:ind w:right="-512" w:hanging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3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4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9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1%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Evans-Campbell 2006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  <w:t>New York City AI/AN; respondent-driven, chain referral, and targeted sampling with self-report survey</w:t>
            </w:r>
          </w:p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</w:r>
          </w:p>
        </w:tc>
        <w:tc>
          <w:tcPr>
            <w:tcW w:w="2541" w:type="dxa"/>
            <w:vMerge w:val="restart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2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0%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rape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8%</w:t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  <w:t>Yuan 2006</w:t>
            </w:r>
          </w:p>
        </w:tc>
        <w:tc>
          <w:tcPr>
            <w:tcW w:w="306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249" w:hanging="249"/>
              <w:rPr/>
            </w:pPr>
            <w:r>
              <w:rPr/>
              <w:t>Six tribes in the Southwest, Northwest, Northern Plains, and Northeast; random sample from tribal rolls with self-report survey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254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  <w:t>744 AI/AN women</w:t>
              <w:br/>
            </w:r>
          </w:p>
        </w:tc>
        <w:tc>
          <w:tcPr>
            <w:tcW w:w="324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  <w:t>Lifetime rap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before="0" w:after="0"/>
              <w:ind w:left="360" w:hanging="360"/>
              <w:rPr/>
            </w:pPr>
            <w:r>
              <w:rPr/>
              <w:t>14%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06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504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Mylant 20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Teenage mothers in the Northern Plains participating in pregnancy program;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49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IPV in pregnanc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Past year sexu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1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38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23%</w:t>
            </w:r>
          </w:p>
        </w:tc>
      </w:tr>
      <w:tr>
        <w:trPr>
          <w:trHeight w:val="504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Duran 20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Indian Health Services clinic in Albuquerque; clinic-based sample with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324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0%</w:t>
            </w:r>
          </w:p>
        </w:tc>
      </w:tr>
      <w:tr>
        <w:trPr>
          <w:trHeight w:val="504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Wood 20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  <w:t>Athabaskan tribe, Alaska; self-report survey</w:t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91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Past year physical IPV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threats with gun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threats with knife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4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8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9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12%</w:t>
            </w:r>
          </w:p>
        </w:tc>
      </w:tr>
      <w:tr>
        <w:trPr>
          <w:trHeight w:val="504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utman 20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52" w:hanging="252"/>
              <w:rPr/>
            </w:pPr>
            <w:r>
              <w:rPr/>
              <w:t>National survey with self-report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53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Forced first sexual encounter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7%</w:t>
            </w:r>
          </w:p>
        </w:tc>
      </w:tr>
      <w:tr>
        <w:trPr>
          <w:trHeight w:val="504" w:hRule="atLeast"/>
        </w:trPr>
        <w:tc>
          <w:tcPr>
            <w:tcW w:w="262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cott 20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0" w:after="0"/>
              <w:ind w:left="249" w:hanging="249"/>
              <w:rPr/>
            </w:pPr>
            <w:r>
              <w:rPr/>
              <w:t>Boarding school for at-risk AI/AN youth in a Plains state; self-report survey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15 AI/AN wome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Lifetime rape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Lifetime IPV</w:t>
            </w:r>
          </w:p>
        </w:tc>
        <w:tc>
          <w:tcPr>
            <w:tcW w:w="3712" w:type="dxa"/>
            <w:gridSpan w:val="2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20%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70%</w:t>
            </w:r>
          </w:p>
        </w:tc>
      </w:tr>
      <w:tr>
        <w:trPr>
          <w:trHeight w:val="504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hlers 2013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249" w:hanging="270"/>
              <w:rPr/>
            </w:pPr>
            <w:r>
              <w:rPr/>
              <w:t>Eight contiguous reservations in California; respondent-driven and venue based sampling with self-report survey</w:t>
            </w:r>
          </w:p>
          <w:p>
            <w:pPr>
              <w:pStyle w:val="Normal"/>
              <w:spacing w:before="0" w:after="0"/>
              <w:ind w:left="249" w:hanging="270"/>
              <w:rPr/>
            </w:pPr>
            <w:r>
              <w:rPr/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74 AI/AN women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ifetime sexual abuse</w:t>
            </w:r>
          </w:p>
        </w:tc>
        <w:tc>
          <w:tcPr>
            <w:tcW w:w="37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4%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  <w:br/>
        <w:t xml:space="preserve">Abbreviations: AI/AN, American Indian/Alaska Native; IPV, intimate partner violence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12:00Z</dcterms:created>
  <dc:creator>Mina Tanaka</dc:creator>
  <dc:description/>
  <cp:keywords/>
  <dc:language>en-US</dc:language>
  <cp:lastModifiedBy>Katherine Hensel</cp:lastModifiedBy>
  <dcterms:modified xsi:type="dcterms:W3CDTF">2014-01-13T13:12:00Z</dcterms:modified>
  <cp:revision>2</cp:revision>
  <dc:subject/>
  <dc:title>Table 3</dc:title>
</cp:coreProperties>
</file>